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A14307" w14:textId="29753E62" w:rsidR="005279A8" w:rsidRPr="00A4604D" w:rsidRDefault="00A64FEE" w:rsidP="00A4604D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</w:t>
      </w:r>
      <w:r w:rsidR="00B5029E">
        <w:rPr>
          <w:rFonts w:ascii="Arial" w:hAnsi="Arial" w:cs="Arial"/>
          <w:b/>
          <w:sz w:val="24"/>
          <w:szCs w:val="24"/>
        </w:rPr>
        <w:t xml:space="preserve">Material </w:t>
      </w:r>
      <w:bookmarkStart w:id="0" w:name="_GoBack"/>
      <w:bookmarkEnd w:id="0"/>
      <w:r w:rsidR="005279A8" w:rsidRPr="00A4604D">
        <w:rPr>
          <w:rFonts w:ascii="Arial" w:hAnsi="Arial" w:cs="Arial"/>
          <w:b/>
          <w:sz w:val="24"/>
          <w:szCs w:val="24"/>
        </w:rPr>
        <w:t xml:space="preserve">4. </w:t>
      </w:r>
      <w:r w:rsidR="00D17187" w:rsidRPr="00D17187">
        <w:rPr>
          <w:rFonts w:ascii="Arial" w:hAnsi="Arial" w:cs="Arial"/>
          <w:b/>
          <w:sz w:val="24"/>
          <w:szCs w:val="24"/>
        </w:rPr>
        <w:t>Incidence of infectious endophthalmitis after intravitreal anti-vascular endothelial growth factor injections stratified by year and drugs for each participating center</w:t>
      </w:r>
    </w:p>
    <w:p w14:paraId="25954B05" w14:textId="77777777" w:rsidR="005279A8" w:rsidRPr="00A4604D" w:rsidRDefault="005279A8" w:rsidP="00A4604D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15502" w:type="dxa"/>
        <w:tblInd w:w="-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5"/>
        <w:gridCol w:w="796"/>
        <w:gridCol w:w="796"/>
        <w:gridCol w:w="914"/>
        <w:gridCol w:w="567"/>
        <w:gridCol w:w="850"/>
        <w:gridCol w:w="851"/>
        <w:gridCol w:w="798"/>
        <w:gridCol w:w="795"/>
        <w:gridCol w:w="958"/>
        <w:gridCol w:w="567"/>
        <w:gridCol w:w="851"/>
        <w:gridCol w:w="850"/>
        <w:gridCol w:w="749"/>
        <w:gridCol w:w="952"/>
        <w:gridCol w:w="851"/>
        <w:gridCol w:w="582"/>
        <w:gridCol w:w="795"/>
        <w:gridCol w:w="795"/>
      </w:tblGrid>
      <w:tr w:rsidR="0025228A" w:rsidRPr="00A4604D" w14:paraId="432FBB98" w14:textId="77777777" w:rsidTr="00B82F6B">
        <w:trPr>
          <w:trHeight w:val="38"/>
        </w:trPr>
        <w:tc>
          <w:tcPr>
            <w:tcW w:w="1185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BD2BC" w14:textId="6A0FC8B1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477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8060E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Bevacizumab</w:t>
            </w:r>
          </w:p>
        </w:tc>
        <w:tc>
          <w:tcPr>
            <w:tcW w:w="4819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3037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Ranibizumab</w:t>
            </w:r>
          </w:p>
        </w:tc>
        <w:tc>
          <w:tcPr>
            <w:tcW w:w="472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9D6B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Aflibercept</w:t>
            </w:r>
          </w:p>
        </w:tc>
      </w:tr>
      <w:tr w:rsidR="0025228A" w:rsidRPr="00A4604D" w14:paraId="105F517D" w14:textId="77777777" w:rsidTr="00B82F6B">
        <w:trPr>
          <w:trHeight w:val="73"/>
        </w:trPr>
        <w:tc>
          <w:tcPr>
            <w:tcW w:w="1185" w:type="dxa"/>
            <w:vMerge/>
            <w:tcBorders>
              <w:top w:val="single" w:sz="8" w:space="0" w:color="auto"/>
              <w:bottom w:val="single" w:sz="4" w:space="0" w:color="auto"/>
            </w:tcBorders>
            <w:vAlign w:val="center"/>
            <w:hideMark/>
          </w:tcPr>
          <w:p w14:paraId="193C9322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2506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53BD2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Without </w:t>
            </w:r>
            <w:proofErr w:type="spellStart"/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Endo</w:t>
            </w:r>
            <w:r w:rsidR="007C0C36"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thalmitis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34B12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With </w:t>
            </w:r>
            <w:proofErr w:type="spellStart"/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Endo</w:t>
            </w:r>
            <w:r w:rsidR="007C0C36"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thalmitis</w:t>
            </w:r>
            <w:proofErr w:type="spellEnd"/>
          </w:p>
        </w:tc>
        <w:tc>
          <w:tcPr>
            <w:tcW w:w="2551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7D9C3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Without </w:t>
            </w:r>
            <w:proofErr w:type="spellStart"/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Endo</w:t>
            </w:r>
            <w:r w:rsidR="007C0C36"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thalmitis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E721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With </w:t>
            </w:r>
            <w:proofErr w:type="spellStart"/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Endo</w:t>
            </w:r>
            <w:r w:rsidR="007C0C36"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thalmitis</w:t>
            </w:r>
            <w:proofErr w:type="spellEnd"/>
          </w:p>
        </w:tc>
        <w:tc>
          <w:tcPr>
            <w:tcW w:w="255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CB0E0F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Without </w:t>
            </w:r>
            <w:proofErr w:type="spellStart"/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Endo</w:t>
            </w:r>
            <w:r w:rsidR="007C0C36"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thalmitis</w:t>
            </w:r>
            <w:proofErr w:type="spellEnd"/>
          </w:p>
        </w:tc>
        <w:tc>
          <w:tcPr>
            <w:tcW w:w="2172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7100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 xml:space="preserve">With </w:t>
            </w:r>
            <w:proofErr w:type="spellStart"/>
            <w:r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Endo</w:t>
            </w:r>
            <w:r w:rsidR="007C0C36" w:rsidRPr="00A4604D"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  <w:t>pthalmitis</w:t>
            </w:r>
            <w:proofErr w:type="spellEnd"/>
          </w:p>
        </w:tc>
      </w:tr>
      <w:tr w:rsidR="0025228A" w:rsidRPr="00A4604D" w14:paraId="383A73C4" w14:textId="77777777" w:rsidTr="00B82F6B">
        <w:trPr>
          <w:trHeight w:val="73"/>
        </w:trPr>
        <w:tc>
          <w:tcPr>
            <w:tcW w:w="1185" w:type="dxa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33C5D392" w14:textId="457F27C8" w:rsidR="005279A8" w:rsidRPr="003836C9" w:rsidRDefault="00A4604D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 w:rsidRPr="003836C9"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Center</w:t>
            </w:r>
          </w:p>
        </w:tc>
        <w:tc>
          <w:tcPr>
            <w:tcW w:w="7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752537E" w14:textId="6E53E45C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A</w:t>
            </w:r>
          </w:p>
        </w:tc>
        <w:tc>
          <w:tcPr>
            <w:tcW w:w="7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59DF3E" w14:textId="236C9695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B</w:t>
            </w:r>
          </w:p>
        </w:tc>
        <w:tc>
          <w:tcPr>
            <w:tcW w:w="9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D61886" w14:textId="17D9A108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677C610" w14:textId="13036DA6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A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BF6378B" w14:textId="0592468F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FBDA045" w14:textId="57A999D7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C</w:t>
            </w:r>
          </w:p>
        </w:tc>
        <w:tc>
          <w:tcPr>
            <w:tcW w:w="79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BA498F" w14:textId="207FA84C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A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A4F2A0" w14:textId="5C682142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B</w:t>
            </w:r>
          </w:p>
        </w:tc>
        <w:tc>
          <w:tcPr>
            <w:tcW w:w="9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FCD1BF" w14:textId="21D0BCEA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C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075C43" w14:textId="5F5DE5D4" w:rsidR="005279A8" w:rsidRPr="00A4604D" w:rsidRDefault="00B63136" w:rsidP="00B6313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A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6B41F1" w14:textId="3046EA75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B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CD9EF4" w14:textId="2B9D4852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C</w:t>
            </w:r>
          </w:p>
        </w:tc>
        <w:tc>
          <w:tcPr>
            <w:tcW w:w="7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257DFC5" w14:textId="4BEC4602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A</w:t>
            </w:r>
          </w:p>
        </w:tc>
        <w:tc>
          <w:tcPr>
            <w:tcW w:w="95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03035F9" w14:textId="42469ADC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B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4936E24" w14:textId="29AFC57C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C</w:t>
            </w:r>
          </w:p>
        </w:tc>
        <w:tc>
          <w:tcPr>
            <w:tcW w:w="58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6F54F5F" w14:textId="5737FE89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A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BF29F65" w14:textId="1A2CBB78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B</w:t>
            </w:r>
          </w:p>
        </w:tc>
        <w:tc>
          <w:tcPr>
            <w:tcW w:w="79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5D99BC9" w14:textId="41209B13" w:rsidR="005279A8" w:rsidRPr="00A4604D" w:rsidRDefault="00B63136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color w:val="000000"/>
                <w:kern w:val="0"/>
                <w:szCs w:val="20"/>
              </w:rPr>
            </w:pPr>
            <w:r>
              <w:rPr>
                <w:rFonts w:ascii="Arial" w:eastAsia="맑은 고딕" w:hAnsi="Arial" w:cs="Arial" w:hint="eastAsia"/>
                <w:b/>
                <w:color w:val="000000"/>
                <w:kern w:val="0"/>
                <w:szCs w:val="20"/>
              </w:rPr>
              <w:t>C</w:t>
            </w:r>
          </w:p>
        </w:tc>
      </w:tr>
      <w:tr w:rsidR="0025228A" w:rsidRPr="00A4604D" w14:paraId="294B2777" w14:textId="77777777" w:rsidTr="00B82F6B">
        <w:trPr>
          <w:trHeight w:val="73"/>
        </w:trPr>
        <w:tc>
          <w:tcPr>
            <w:tcW w:w="118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08E2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07</w:t>
            </w:r>
          </w:p>
        </w:tc>
        <w:tc>
          <w:tcPr>
            <w:tcW w:w="7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9A868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73</w:t>
            </w:r>
          </w:p>
        </w:tc>
        <w:tc>
          <w:tcPr>
            <w:tcW w:w="79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CBE839B" w14:textId="74E1F6B6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14</w:t>
            </w:r>
          </w:p>
        </w:tc>
        <w:tc>
          <w:tcPr>
            <w:tcW w:w="914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3CBCBB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40A5F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F1EA9E4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685F54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8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1DE8A4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F72AE39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5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92A7F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24789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6FBF0AF7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F14886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20687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2B812F7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6072B4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8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3C8A4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0E04F580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F4AF2A2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228A" w:rsidRPr="00A4604D" w14:paraId="2D86BA8F" w14:textId="77777777" w:rsidTr="00B82F6B">
        <w:trPr>
          <w:trHeight w:val="73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335C86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08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15554B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91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41A070CF" w14:textId="28FFB57B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33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3149E1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90215C7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00A2DF7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9218D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CCF240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1A6F8E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1DA7FBF5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799C67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71F04F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1CFF30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D768AE9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7BBE88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ED3A83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8E9B394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89B0DEF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0F72432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228A" w:rsidRPr="00A4604D" w14:paraId="29045A98" w14:textId="77777777" w:rsidTr="00B82F6B">
        <w:trPr>
          <w:trHeight w:val="73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4AFCAC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09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70405E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91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4063F458" w14:textId="36E92365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59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5A1A3F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1D20D0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980A7B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AF4E15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B53485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52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50BA4E7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2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AC1DD3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50D375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CD2418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DEE787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09085F0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136F02B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C7AE4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B75891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071868F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E803F2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228A" w:rsidRPr="00A4604D" w14:paraId="715A2219" w14:textId="77777777" w:rsidTr="00B82F6B">
        <w:trPr>
          <w:trHeight w:val="73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7144A5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10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075C71F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72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5164DB55" w14:textId="6D1417FD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95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53F3B60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5D59025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D078CB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AF42C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3FA243A2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94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F09682E" w14:textId="76F8060D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6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6EE8DB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6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C0947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F0D001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0C917E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DA6861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873927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C6268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00C0362D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8EB13D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1D661C58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228A" w:rsidRPr="00A4604D" w14:paraId="63A6365A" w14:textId="77777777" w:rsidTr="00B82F6B">
        <w:trPr>
          <w:trHeight w:val="73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29DB19E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57CD63B" w14:textId="3A615C5F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31337B30" w14:textId="2FFF3800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48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1F09AD8B" w14:textId="1BC2ABD1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1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535D7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634E83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BD1484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0EC8EEF0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13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D831EA4" w14:textId="240D17A3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45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A3B4EE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04F894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533972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CFA88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680FBE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D4D14AD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1F146D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305F82C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B29A6D9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67F2AB65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228A" w:rsidRPr="00A4604D" w14:paraId="5BA292F2" w14:textId="77777777" w:rsidTr="00B82F6B">
        <w:trPr>
          <w:trHeight w:val="73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7A8013C7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1E83A784" w14:textId="44218A71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49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3BBE2DEC" w14:textId="699C65EE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23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09F48EB4" w14:textId="1646229B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6134C50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D634007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9C1167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2554737D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47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3DF386F" w14:textId="255085E2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05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1584D2B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958364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DE47E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F7A3C92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2F726EF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541840A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759D6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5824B550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134C94AF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BF0B02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228A" w:rsidRPr="00A4604D" w14:paraId="72BEC9AF" w14:textId="77777777" w:rsidTr="00B82F6B">
        <w:trPr>
          <w:trHeight w:val="73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6EC328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2E5BD62A" w14:textId="55C8FA66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5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1433D0AB" w14:textId="781F736F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71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2D8E792" w14:textId="1BAA5832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388F6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2E22135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20D07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4DEB03F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55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C049358" w14:textId="1D2CF563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8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669564A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6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43DBD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254F01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8C66C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385066E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7F8911C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7CA370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096E1E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765D33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86556C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228A" w:rsidRPr="00A4604D" w14:paraId="7545A531" w14:textId="77777777" w:rsidTr="00B82F6B">
        <w:trPr>
          <w:trHeight w:val="73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C4C440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34DA60FD" w14:textId="1A3B03BB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73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38C79656" w14:textId="79B38C6F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6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5BDF4592" w14:textId="71063F5E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0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7CD43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E55A0F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BCA767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76EC580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32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6F9BAA58" w14:textId="60CE98FA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1E2F312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93D22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F303F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CEC82C9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08622141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78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37A271F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DFBB34D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C1A7A3F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ED0A4A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54A0F9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228A" w:rsidRPr="00A4604D" w14:paraId="4A6EBB7D" w14:textId="77777777" w:rsidTr="00B82F6B">
        <w:trPr>
          <w:trHeight w:val="73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0BDF3A9F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0DD895F2" w14:textId="650AED41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99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48FD1086" w14:textId="6F786B26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39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F6FB395" w14:textId="17B9E4C0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5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4918D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E4BF04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4D1EA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139E685B" w14:textId="7BF4BCB2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21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F1623A1" w14:textId="70CF89A1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7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4F61B6A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A8CC01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0A72A10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80590A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488A9B79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81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87B5E22" w14:textId="3AAD68F9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D6E469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8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72059AD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5C11E5F9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35B06064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228A" w:rsidRPr="00A4604D" w14:paraId="33B4FB9F" w14:textId="77777777" w:rsidTr="00B82F6B">
        <w:trPr>
          <w:trHeight w:val="73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151B781D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59DBB1DF" w14:textId="6F3CCC06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60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5C43A0D6" w14:textId="66914E5E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53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297E1001" w14:textId="518946EE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4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38BD2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6FBE0D69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9155979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7316592F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3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3B68654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20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2F02ECF4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4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E49060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79665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65877C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7AF86C34" w14:textId="7D55FF3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54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275BEF58" w14:textId="2A6D3595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CF9BE8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22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640F771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059A29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49BEB1B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228A" w:rsidRPr="00A4604D" w14:paraId="02D0C254" w14:textId="77777777" w:rsidTr="00B82F6B">
        <w:trPr>
          <w:trHeight w:val="73"/>
        </w:trPr>
        <w:tc>
          <w:tcPr>
            <w:tcW w:w="1185" w:type="dxa"/>
            <w:shd w:val="clear" w:color="auto" w:fill="auto"/>
            <w:noWrap/>
            <w:vAlign w:val="center"/>
            <w:hideMark/>
          </w:tcPr>
          <w:p w14:paraId="4125CE71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796" w:type="dxa"/>
            <w:shd w:val="clear" w:color="auto" w:fill="auto"/>
            <w:noWrap/>
            <w:vAlign w:val="center"/>
            <w:hideMark/>
          </w:tcPr>
          <w:p w14:paraId="626D8A0F" w14:textId="0A6BF439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35</w:t>
            </w:r>
          </w:p>
        </w:tc>
        <w:tc>
          <w:tcPr>
            <w:tcW w:w="796" w:type="dxa"/>
            <w:shd w:val="clear" w:color="auto" w:fill="auto"/>
            <w:noWrap/>
            <w:vAlign w:val="center"/>
          </w:tcPr>
          <w:p w14:paraId="1F564674" w14:textId="682174F8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7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53</w:t>
            </w:r>
          </w:p>
        </w:tc>
        <w:tc>
          <w:tcPr>
            <w:tcW w:w="914" w:type="dxa"/>
            <w:shd w:val="clear" w:color="auto" w:fill="auto"/>
            <w:vAlign w:val="center"/>
          </w:tcPr>
          <w:p w14:paraId="4BD9A449" w14:textId="1A73069C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8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805DA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296E243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72D62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8" w:type="dxa"/>
            <w:shd w:val="clear" w:color="auto" w:fill="auto"/>
            <w:noWrap/>
            <w:vAlign w:val="center"/>
            <w:hideMark/>
          </w:tcPr>
          <w:p w14:paraId="6D8F0171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9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22373361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972</w:t>
            </w:r>
          </w:p>
        </w:tc>
        <w:tc>
          <w:tcPr>
            <w:tcW w:w="958" w:type="dxa"/>
            <w:shd w:val="clear" w:color="auto" w:fill="auto"/>
            <w:vAlign w:val="center"/>
          </w:tcPr>
          <w:p w14:paraId="3ABAD64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BBF515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B5E771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A7CB875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9" w:type="dxa"/>
            <w:shd w:val="clear" w:color="auto" w:fill="auto"/>
            <w:noWrap/>
            <w:vAlign w:val="center"/>
            <w:hideMark/>
          </w:tcPr>
          <w:p w14:paraId="1DBD5B9D" w14:textId="672CE168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83</w:t>
            </w:r>
          </w:p>
        </w:tc>
        <w:tc>
          <w:tcPr>
            <w:tcW w:w="952" w:type="dxa"/>
            <w:shd w:val="clear" w:color="auto" w:fill="auto"/>
            <w:noWrap/>
            <w:vAlign w:val="center"/>
          </w:tcPr>
          <w:p w14:paraId="04705A4C" w14:textId="1E291DE9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0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44DB4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13</w:t>
            </w:r>
          </w:p>
        </w:tc>
        <w:tc>
          <w:tcPr>
            <w:tcW w:w="582" w:type="dxa"/>
            <w:shd w:val="clear" w:color="auto" w:fill="auto"/>
            <w:noWrap/>
            <w:vAlign w:val="center"/>
            <w:hideMark/>
          </w:tcPr>
          <w:p w14:paraId="1D9DA33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shd w:val="clear" w:color="auto" w:fill="auto"/>
            <w:noWrap/>
            <w:vAlign w:val="center"/>
          </w:tcPr>
          <w:p w14:paraId="438C3094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5" w:type="dxa"/>
            <w:shd w:val="clear" w:color="auto" w:fill="auto"/>
            <w:vAlign w:val="center"/>
          </w:tcPr>
          <w:p w14:paraId="74307A4D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  <w:tr w:rsidR="0025228A" w:rsidRPr="00A4604D" w14:paraId="6AF3C9EC" w14:textId="77777777" w:rsidTr="00B82F6B">
        <w:trPr>
          <w:trHeight w:val="73"/>
        </w:trPr>
        <w:tc>
          <w:tcPr>
            <w:tcW w:w="11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BC8C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7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12B0AC" w14:textId="6A84F3DD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5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893</w:t>
            </w:r>
          </w:p>
        </w:tc>
        <w:tc>
          <w:tcPr>
            <w:tcW w:w="796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0108550" w14:textId="098C583B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03</w:t>
            </w:r>
          </w:p>
        </w:tc>
        <w:tc>
          <w:tcPr>
            <w:tcW w:w="91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4D704D5" w14:textId="49D14299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30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E1571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AD7D76B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6FDC38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798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01A98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34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4E939A6" w14:textId="64DFEB62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343</w:t>
            </w:r>
          </w:p>
        </w:tc>
        <w:tc>
          <w:tcPr>
            <w:tcW w:w="95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25555AC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17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45C1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E0D7F1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6D1CA62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4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DE573" w14:textId="3FD03982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663</w:t>
            </w:r>
          </w:p>
        </w:tc>
        <w:tc>
          <w:tcPr>
            <w:tcW w:w="95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C682A12" w14:textId="323B0B31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2</w:t>
            </w:r>
            <w:r w:rsidR="005527D0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,</w:t>
            </w: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181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322BE58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485</w:t>
            </w:r>
          </w:p>
        </w:tc>
        <w:tc>
          <w:tcPr>
            <w:tcW w:w="582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D0C96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08AF6E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79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B3F001A" w14:textId="77777777" w:rsidR="005279A8" w:rsidRPr="00A4604D" w:rsidRDefault="005279A8" w:rsidP="00A4604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A4604D">
              <w:rPr>
                <w:rFonts w:ascii="Arial" w:eastAsia="맑은 고딕" w:hAnsi="Arial" w:cs="Arial"/>
                <w:color w:val="000000"/>
                <w:kern w:val="0"/>
                <w:szCs w:val="20"/>
              </w:rPr>
              <w:t>0</w:t>
            </w:r>
          </w:p>
        </w:tc>
      </w:tr>
    </w:tbl>
    <w:p w14:paraId="259652E7" w14:textId="77777777" w:rsidR="005279A8" w:rsidRPr="00A4604D" w:rsidRDefault="005279A8" w:rsidP="00A4604D">
      <w:pPr>
        <w:wordWrap/>
        <w:spacing w:after="0" w:line="240" w:lineRule="auto"/>
        <w:rPr>
          <w:rFonts w:ascii="Arial" w:hAnsi="Arial" w:cs="Arial"/>
          <w:sz w:val="24"/>
          <w:szCs w:val="24"/>
        </w:rPr>
      </w:pPr>
    </w:p>
    <w:p w14:paraId="12F73E9D" w14:textId="77777777" w:rsidR="001E355A" w:rsidRPr="00A4604D" w:rsidRDefault="001E355A" w:rsidP="00A4604D">
      <w:pPr>
        <w:wordWrap/>
        <w:spacing w:line="240" w:lineRule="auto"/>
        <w:rPr>
          <w:rFonts w:ascii="Arial" w:hAnsi="Arial" w:cs="Arial"/>
        </w:rPr>
      </w:pPr>
    </w:p>
    <w:sectPr w:rsidR="001E355A" w:rsidRPr="00A4604D" w:rsidSect="00A4604D">
      <w:headerReference w:type="default" r:id="rId6"/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EBE790" w14:textId="77777777" w:rsidR="00F34AD5" w:rsidRDefault="00F34AD5" w:rsidP="00E16B06">
      <w:pPr>
        <w:spacing w:after="0" w:line="240" w:lineRule="auto"/>
      </w:pPr>
      <w:r>
        <w:separator/>
      </w:r>
    </w:p>
  </w:endnote>
  <w:endnote w:type="continuationSeparator" w:id="0">
    <w:p w14:paraId="1016B114" w14:textId="77777777" w:rsidR="00F34AD5" w:rsidRDefault="00F34AD5" w:rsidP="00E16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41FA84" w14:textId="77777777" w:rsidR="00F34AD5" w:rsidRDefault="00F34AD5" w:rsidP="00E16B06">
      <w:pPr>
        <w:spacing w:after="0" w:line="240" w:lineRule="auto"/>
      </w:pPr>
      <w:r>
        <w:separator/>
      </w:r>
    </w:p>
  </w:footnote>
  <w:footnote w:type="continuationSeparator" w:id="0">
    <w:p w14:paraId="00764DFE" w14:textId="77777777" w:rsidR="00F34AD5" w:rsidRDefault="00F34AD5" w:rsidP="00E16B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A74B46" w14:textId="5D0FFAE9" w:rsidR="00B5029E" w:rsidRDefault="00B5029E" w:rsidP="00B5029E">
    <w:pPr>
      <w:pStyle w:val="a4"/>
    </w:pPr>
    <w:r>
      <w:t xml:space="preserve">Volume: 43, Article ID: e2021097 </w:t>
    </w:r>
  </w:p>
  <w:p w14:paraId="1B8649E0" w14:textId="706ABB4F" w:rsidR="00B5029E" w:rsidRDefault="00B5029E" w:rsidP="00B5029E">
    <w:pPr>
      <w:pStyle w:val="a4"/>
    </w:pPr>
    <w:r>
      <w:t>https://doi.org/10.4178/epih.e2021097</w:t>
    </w:r>
    <w:r>
      <w:cr/>
    </w:r>
  </w:p>
  <w:p w14:paraId="1CD79A99" w14:textId="77777777" w:rsidR="00B5029E" w:rsidRDefault="00B5029E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0A29"/>
    <w:rsid w:val="001B0845"/>
    <w:rsid w:val="001E355A"/>
    <w:rsid w:val="0025228A"/>
    <w:rsid w:val="003836C9"/>
    <w:rsid w:val="003D3F03"/>
    <w:rsid w:val="00527394"/>
    <w:rsid w:val="005279A8"/>
    <w:rsid w:val="005527D0"/>
    <w:rsid w:val="00590984"/>
    <w:rsid w:val="007C0C36"/>
    <w:rsid w:val="008A1A98"/>
    <w:rsid w:val="00A4604D"/>
    <w:rsid w:val="00A64FEE"/>
    <w:rsid w:val="00B5029E"/>
    <w:rsid w:val="00B63136"/>
    <w:rsid w:val="00B82F6B"/>
    <w:rsid w:val="00C959F6"/>
    <w:rsid w:val="00D17187"/>
    <w:rsid w:val="00D206F5"/>
    <w:rsid w:val="00E16B06"/>
    <w:rsid w:val="00EA789F"/>
    <w:rsid w:val="00F00967"/>
    <w:rsid w:val="00F34AD5"/>
    <w:rsid w:val="00F65062"/>
    <w:rsid w:val="00FB621E"/>
    <w:rsid w:val="00FD0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408CA"/>
  <w15:chartTrackingRefBased/>
  <w15:docId w15:val="{7F4A7566-DC3C-46EC-8214-87585A8AF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279A8"/>
    <w:pPr>
      <w:widowControl w:val="0"/>
      <w:wordWrap w:val="0"/>
      <w:autoSpaceDE w:val="0"/>
      <w:autoSpaceDN w:val="0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8A1A9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8A1A98"/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paragraph" w:styleId="a4">
    <w:name w:val="header"/>
    <w:basedOn w:val="a"/>
    <w:link w:val="Char0"/>
    <w:uiPriority w:val="99"/>
    <w:unhideWhenUsed/>
    <w:rsid w:val="00E16B0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E16B06"/>
    <w:rPr>
      <w:kern w:val="2"/>
      <w:sz w:val="20"/>
      <w:lang w:eastAsia="ko-KR"/>
    </w:rPr>
  </w:style>
  <w:style w:type="paragraph" w:styleId="a5">
    <w:name w:val="footer"/>
    <w:basedOn w:val="a"/>
    <w:link w:val="Char1"/>
    <w:uiPriority w:val="99"/>
    <w:unhideWhenUsed/>
    <w:rsid w:val="00E16B0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E16B06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용석</dc:creator>
  <cp:keywords/>
  <dc:description/>
  <cp:lastModifiedBy>KSE</cp:lastModifiedBy>
  <cp:revision>2</cp:revision>
  <dcterms:created xsi:type="dcterms:W3CDTF">2022-01-19T09:30:00Z</dcterms:created>
  <dcterms:modified xsi:type="dcterms:W3CDTF">2022-01-19T09:30:00Z</dcterms:modified>
</cp:coreProperties>
</file>